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88307" w14:textId="5F5938FE" w:rsidR="00CB5E6C" w:rsidRDefault="0086321C">
      <w:pPr>
        <w:rPr>
          <w:rFonts w:ascii="Times New Roman" w:hAnsi="Times New Roman" w:cs="Times New Roman"/>
          <w:sz w:val="24"/>
          <w:szCs w:val="24"/>
        </w:rPr>
      </w:pPr>
      <w:r w:rsidRPr="00086B4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D5946" w:rsidRPr="00086B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77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D5946" w:rsidRPr="00086B43">
        <w:rPr>
          <w:rFonts w:ascii="Times New Roman" w:hAnsi="Times New Roman" w:cs="Times New Roman"/>
          <w:sz w:val="24"/>
          <w:szCs w:val="24"/>
        </w:rPr>
        <w:t xml:space="preserve">. </w:t>
      </w:r>
      <w:r w:rsidR="008014B5" w:rsidRPr="008014B5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8014B5">
        <w:rPr>
          <w:rFonts w:ascii="Times New Roman" w:hAnsi="Times New Roman" w:cs="Times New Roman"/>
          <w:sz w:val="24"/>
          <w:szCs w:val="24"/>
        </w:rPr>
        <w:t>c</w:t>
      </w:r>
      <w:r w:rsidR="008014B5" w:rsidRPr="008014B5">
        <w:rPr>
          <w:rFonts w:ascii="Times New Roman" w:hAnsi="Times New Roman" w:cs="Times New Roman"/>
          <w:sz w:val="24"/>
          <w:szCs w:val="24"/>
        </w:rPr>
        <w:t xml:space="preserve">lassification </w:t>
      </w:r>
      <w:r w:rsidR="008014B5">
        <w:rPr>
          <w:rFonts w:ascii="Times New Roman" w:hAnsi="Times New Roman" w:cs="Times New Roman"/>
          <w:sz w:val="24"/>
          <w:szCs w:val="24"/>
        </w:rPr>
        <w:t>d</w:t>
      </w:r>
      <w:r w:rsidR="008014B5" w:rsidRPr="008014B5">
        <w:rPr>
          <w:rFonts w:ascii="Times New Roman" w:hAnsi="Times New Roman" w:cs="Times New Roman"/>
          <w:sz w:val="24"/>
          <w:szCs w:val="24"/>
        </w:rPr>
        <w:t>ataset across species</w:t>
      </w:r>
    </w:p>
    <w:tbl>
      <w:tblPr>
        <w:tblStyle w:val="TableGrid"/>
        <w:tblW w:w="8883" w:type="dxa"/>
        <w:tblLook w:val="04A0" w:firstRow="1" w:lastRow="0" w:firstColumn="1" w:lastColumn="0" w:noHBand="0" w:noVBand="1"/>
      </w:tblPr>
      <w:tblGrid>
        <w:gridCol w:w="988"/>
        <w:gridCol w:w="3543"/>
        <w:gridCol w:w="4352"/>
      </w:tblGrid>
      <w:tr w:rsidR="006B7875" w:rsidRPr="006B7875" w14:paraId="37F1C902" w14:textId="77777777" w:rsidTr="005C1A1F">
        <w:trPr>
          <w:trHeight w:val="275"/>
        </w:trPr>
        <w:tc>
          <w:tcPr>
            <w:tcW w:w="988" w:type="dxa"/>
          </w:tcPr>
          <w:p w14:paraId="18A7F560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3543" w:type="dxa"/>
          </w:tcPr>
          <w:p w14:paraId="7E7D24D6" w14:textId="13ED5C3C" w:rsidR="006B7875" w:rsidRPr="006B7875" w:rsidRDefault="006B7875" w:rsidP="006B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4352" w:type="dxa"/>
          </w:tcPr>
          <w:p w14:paraId="21FB1217" w14:textId="7611042C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 xml:space="preserve">Number of images us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</w:tr>
      <w:tr w:rsidR="006B7875" w:rsidRPr="006B7875" w14:paraId="1A9E3A94" w14:textId="77777777" w:rsidTr="005C1A1F">
        <w:trPr>
          <w:trHeight w:val="281"/>
        </w:trPr>
        <w:tc>
          <w:tcPr>
            <w:tcW w:w="988" w:type="dxa"/>
          </w:tcPr>
          <w:p w14:paraId="51B92499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43" w:type="dxa"/>
          </w:tcPr>
          <w:p w14:paraId="46BDD760" w14:textId="51DAA447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adiracht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dica</w:t>
            </w:r>
          </w:p>
        </w:tc>
        <w:tc>
          <w:tcPr>
            <w:tcW w:w="4352" w:type="dxa"/>
          </w:tcPr>
          <w:p w14:paraId="7BFC56E3" w14:textId="7967D7A0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6B7875" w:rsidRPr="006B7875" w14:paraId="72ACFDA7" w14:textId="77777777" w:rsidTr="005C1A1F">
        <w:trPr>
          <w:trHeight w:val="275"/>
        </w:trPr>
        <w:tc>
          <w:tcPr>
            <w:tcW w:w="988" w:type="dxa"/>
          </w:tcPr>
          <w:p w14:paraId="4339F9D6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43" w:type="dxa"/>
          </w:tcPr>
          <w:p w14:paraId="223257D1" w14:textId="5A0F4773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salpinia pulcherrima</w:t>
            </w:r>
          </w:p>
        </w:tc>
        <w:tc>
          <w:tcPr>
            <w:tcW w:w="4352" w:type="dxa"/>
          </w:tcPr>
          <w:p w14:paraId="005FB4F0" w14:textId="666E12F8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6B7875" w:rsidRPr="006B7875" w14:paraId="3D3D697E" w14:textId="77777777" w:rsidTr="005C1A1F">
        <w:trPr>
          <w:trHeight w:val="275"/>
        </w:trPr>
        <w:tc>
          <w:tcPr>
            <w:tcW w:w="988" w:type="dxa"/>
          </w:tcPr>
          <w:p w14:paraId="718BDEC9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43" w:type="dxa"/>
          </w:tcPr>
          <w:p w14:paraId="1DEEBBA2" w14:textId="0891E3D5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na indica</w:t>
            </w:r>
          </w:p>
        </w:tc>
        <w:tc>
          <w:tcPr>
            <w:tcW w:w="4352" w:type="dxa"/>
          </w:tcPr>
          <w:p w14:paraId="6AA0FE01" w14:textId="67DF0E5F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6B7875" w:rsidRPr="006B7875" w14:paraId="3905CA06" w14:textId="77777777" w:rsidTr="005C1A1F">
        <w:trPr>
          <w:trHeight w:val="281"/>
        </w:trPr>
        <w:tc>
          <w:tcPr>
            <w:tcW w:w="988" w:type="dxa"/>
          </w:tcPr>
          <w:p w14:paraId="7804EDA6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43" w:type="dxa"/>
          </w:tcPr>
          <w:p w14:paraId="701DE234" w14:textId="2B78B326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fistula</w:t>
            </w:r>
          </w:p>
        </w:tc>
        <w:tc>
          <w:tcPr>
            <w:tcW w:w="4352" w:type="dxa"/>
          </w:tcPr>
          <w:p w14:paraId="457BCA1E" w14:textId="77620FCF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6B7875" w:rsidRPr="006B7875" w14:paraId="326F6D46" w14:textId="77777777" w:rsidTr="005C1A1F">
        <w:trPr>
          <w:trHeight w:val="275"/>
        </w:trPr>
        <w:tc>
          <w:tcPr>
            <w:tcW w:w="988" w:type="dxa"/>
          </w:tcPr>
          <w:p w14:paraId="2E241BF3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43" w:type="dxa"/>
          </w:tcPr>
          <w:p w14:paraId="3A5115F7" w14:textId="510C05A7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a javanica</w:t>
            </w:r>
          </w:p>
        </w:tc>
        <w:tc>
          <w:tcPr>
            <w:tcW w:w="4352" w:type="dxa"/>
          </w:tcPr>
          <w:p w14:paraId="53C472A8" w14:textId="54F8B1C0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58F3ABEA" w14:textId="77777777" w:rsidTr="005C1A1F">
        <w:trPr>
          <w:trHeight w:val="275"/>
        </w:trPr>
        <w:tc>
          <w:tcPr>
            <w:tcW w:w="988" w:type="dxa"/>
          </w:tcPr>
          <w:p w14:paraId="77BFF2E3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43" w:type="dxa"/>
          </w:tcPr>
          <w:p w14:paraId="19D5F437" w14:textId="7ABD56CA" w:rsidR="006B7875" w:rsidRPr="00242AA9" w:rsidRDefault="004235C3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35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ranthus pusillus</w:t>
            </w:r>
          </w:p>
        </w:tc>
        <w:tc>
          <w:tcPr>
            <w:tcW w:w="4352" w:type="dxa"/>
          </w:tcPr>
          <w:p w14:paraId="40069E4C" w14:textId="030F39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22DF155C" w14:textId="77777777" w:rsidTr="005C1A1F">
        <w:trPr>
          <w:trHeight w:val="281"/>
        </w:trPr>
        <w:tc>
          <w:tcPr>
            <w:tcW w:w="988" w:type="dxa"/>
          </w:tcPr>
          <w:p w14:paraId="171715D7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43" w:type="dxa"/>
          </w:tcPr>
          <w:p w14:paraId="6BAD86CF" w14:textId="0FAA4DE7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ranthus roseus</w:t>
            </w:r>
            <w:r w:rsidR="004235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235C3">
              <w:rPr>
                <w:rFonts w:ascii="Times New Roman" w:hAnsi="Times New Roman" w:cs="Times New Roman"/>
                <w:sz w:val="24"/>
                <w:szCs w:val="24"/>
              </w:rPr>
              <w:t>(Linn.) Don</w:t>
            </w:r>
          </w:p>
        </w:tc>
        <w:tc>
          <w:tcPr>
            <w:tcW w:w="4352" w:type="dxa"/>
          </w:tcPr>
          <w:p w14:paraId="7B19ABC1" w14:textId="5E862B79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7C172E79" w14:textId="77777777" w:rsidTr="005C1A1F">
        <w:trPr>
          <w:trHeight w:val="275"/>
        </w:trPr>
        <w:tc>
          <w:tcPr>
            <w:tcW w:w="988" w:type="dxa"/>
          </w:tcPr>
          <w:p w14:paraId="634322D7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43" w:type="dxa"/>
          </w:tcPr>
          <w:p w14:paraId="219C89B1" w14:textId="6A2F857C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rdia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bestena</w:t>
            </w:r>
            <w:proofErr w:type="spellEnd"/>
          </w:p>
        </w:tc>
        <w:tc>
          <w:tcPr>
            <w:tcW w:w="4352" w:type="dxa"/>
          </w:tcPr>
          <w:p w14:paraId="0D5B213F" w14:textId="52091B22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45FC9A17" w14:textId="77777777" w:rsidTr="005C1A1F">
        <w:trPr>
          <w:trHeight w:val="275"/>
        </w:trPr>
        <w:tc>
          <w:tcPr>
            <w:tcW w:w="988" w:type="dxa"/>
          </w:tcPr>
          <w:p w14:paraId="205EC7D4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43" w:type="dxa"/>
          </w:tcPr>
          <w:p w14:paraId="6F24CAD5" w14:textId="61FC0213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lonix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egia</w:t>
            </w:r>
          </w:p>
        </w:tc>
        <w:tc>
          <w:tcPr>
            <w:tcW w:w="4352" w:type="dxa"/>
          </w:tcPr>
          <w:p w14:paraId="71863DC5" w14:textId="408EF074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6B7875" w:rsidRPr="006B7875" w14:paraId="7EF45EE3" w14:textId="77777777" w:rsidTr="005C1A1F">
        <w:trPr>
          <w:trHeight w:val="281"/>
        </w:trPr>
        <w:tc>
          <w:tcPr>
            <w:tcW w:w="988" w:type="dxa"/>
          </w:tcPr>
          <w:p w14:paraId="06B03103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43" w:type="dxa"/>
          </w:tcPr>
          <w:p w14:paraId="3054EC99" w14:textId="368BAE30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lipt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strata</w:t>
            </w:r>
            <w:proofErr w:type="spellEnd"/>
          </w:p>
        </w:tc>
        <w:tc>
          <w:tcPr>
            <w:tcW w:w="4352" w:type="dxa"/>
          </w:tcPr>
          <w:p w14:paraId="45057F60" w14:textId="2F3D1CD0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38191CCE" w14:textId="77777777" w:rsidTr="005C1A1F">
        <w:trPr>
          <w:trHeight w:val="275"/>
        </w:trPr>
        <w:tc>
          <w:tcPr>
            <w:tcW w:w="988" w:type="dxa"/>
          </w:tcPr>
          <w:p w14:paraId="7FE92292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43" w:type="dxa"/>
          </w:tcPr>
          <w:p w14:paraId="2DE041D6" w14:textId="1917E9C5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illardia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lchella</w:t>
            </w:r>
            <w:proofErr w:type="spellEnd"/>
          </w:p>
        </w:tc>
        <w:tc>
          <w:tcPr>
            <w:tcW w:w="4352" w:type="dxa"/>
          </w:tcPr>
          <w:p w14:paraId="0F4A7FE5" w14:textId="6F839F38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1D9981E0" w14:textId="77777777" w:rsidTr="005C1A1F">
        <w:trPr>
          <w:trHeight w:val="275"/>
        </w:trPr>
        <w:tc>
          <w:tcPr>
            <w:tcW w:w="988" w:type="dxa"/>
          </w:tcPr>
          <w:p w14:paraId="3672CF8C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43" w:type="dxa"/>
          </w:tcPr>
          <w:p w14:paraId="6D90F6FD" w14:textId="76526774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ndulari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piinnatifida</w:t>
            </w:r>
            <w:proofErr w:type="spellEnd"/>
          </w:p>
        </w:tc>
        <w:tc>
          <w:tcPr>
            <w:tcW w:w="4352" w:type="dxa"/>
          </w:tcPr>
          <w:p w14:paraId="6D602C89" w14:textId="0CF1E034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2C16FDDB" w14:textId="77777777" w:rsidTr="005C1A1F">
        <w:trPr>
          <w:trHeight w:val="281"/>
        </w:trPr>
        <w:tc>
          <w:tcPr>
            <w:tcW w:w="988" w:type="dxa"/>
          </w:tcPr>
          <w:p w14:paraId="25183CD4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43" w:type="dxa"/>
          </w:tcPr>
          <w:p w14:paraId="2DE24B50" w14:textId="5C078599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nnuus</w:t>
            </w:r>
          </w:p>
        </w:tc>
        <w:tc>
          <w:tcPr>
            <w:tcW w:w="4352" w:type="dxa"/>
          </w:tcPr>
          <w:p w14:paraId="5D6FFBAD" w14:textId="5414727F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3C68669B" w14:textId="77777777" w:rsidTr="005C1A1F">
        <w:trPr>
          <w:trHeight w:val="275"/>
        </w:trPr>
        <w:tc>
          <w:tcPr>
            <w:tcW w:w="988" w:type="dxa"/>
          </w:tcPr>
          <w:p w14:paraId="09158484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543" w:type="dxa"/>
          </w:tcPr>
          <w:p w14:paraId="19897A25" w14:textId="5BE021EE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biscus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nottianus</w:t>
            </w:r>
            <w:proofErr w:type="spellEnd"/>
          </w:p>
        </w:tc>
        <w:tc>
          <w:tcPr>
            <w:tcW w:w="4352" w:type="dxa"/>
          </w:tcPr>
          <w:p w14:paraId="4A1FAE24" w14:textId="6BC68033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6B7875" w:rsidRPr="006B7875" w14:paraId="2185A027" w14:textId="77777777" w:rsidTr="005C1A1F">
        <w:trPr>
          <w:trHeight w:val="275"/>
        </w:trPr>
        <w:tc>
          <w:tcPr>
            <w:tcW w:w="988" w:type="dxa"/>
          </w:tcPr>
          <w:p w14:paraId="0C3525BF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543" w:type="dxa"/>
          </w:tcPr>
          <w:p w14:paraId="6DF5D744" w14:textId="2B8C2094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 rosa-sinensis</w:t>
            </w:r>
          </w:p>
        </w:tc>
        <w:tc>
          <w:tcPr>
            <w:tcW w:w="4352" w:type="dxa"/>
          </w:tcPr>
          <w:p w14:paraId="0B504577" w14:textId="2C846E64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0266F834" w14:textId="77777777" w:rsidTr="005C1A1F">
        <w:trPr>
          <w:trHeight w:val="281"/>
        </w:trPr>
        <w:tc>
          <w:tcPr>
            <w:tcW w:w="988" w:type="dxa"/>
          </w:tcPr>
          <w:p w14:paraId="1E5DBB4E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543" w:type="dxa"/>
          </w:tcPr>
          <w:p w14:paraId="0CE76F96" w14:textId="5DDFE4ED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callis littoralis</w:t>
            </w:r>
          </w:p>
        </w:tc>
        <w:tc>
          <w:tcPr>
            <w:tcW w:w="4352" w:type="dxa"/>
          </w:tcPr>
          <w:p w14:paraId="25B09593" w14:textId="471E854E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4A55D23E" w14:textId="77777777" w:rsidTr="005C1A1F">
        <w:trPr>
          <w:trHeight w:val="275"/>
        </w:trPr>
        <w:tc>
          <w:tcPr>
            <w:tcW w:w="988" w:type="dxa"/>
          </w:tcPr>
          <w:p w14:paraId="434CA786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543" w:type="dxa"/>
          </w:tcPr>
          <w:p w14:paraId="6EC3A834" w14:textId="6AA10E10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xora</w:t>
            </w:r>
            <w:r w:rsid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ccinea</w:t>
            </w:r>
          </w:p>
        </w:tc>
        <w:tc>
          <w:tcPr>
            <w:tcW w:w="4352" w:type="dxa"/>
          </w:tcPr>
          <w:p w14:paraId="6318D2A4" w14:textId="191C445E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6B7875" w:rsidRPr="006B7875" w14:paraId="3CE84827" w14:textId="77777777" w:rsidTr="005C1A1F">
        <w:trPr>
          <w:trHeight w:val="275"/>
        </w:trPr>
        <w:tc>
          <w:tcPr>
            <w:tcW w:w="988" w:type="dxa"/>
          </w:tcPr>
          <w:p w14:paraId="596F673E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543" w:type="dxa"/>
          </w:tcPr>
          <w:p w14:paraId="21D8A3BF" w14:textId="3F54B236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asminum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bac</w:t>
            </w:r>
            <w:proofErr w:type="spellEnd"/>
          </w:p>
        </w:tc>
        <w:tc>
          <w:tcPr>
            <w:tcW w:w="4352" w:type="dxa"/>
          </w:tcPr>
          <w:p w14:paraId="0F0E9149" w14:textId="1B83B386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6B7875" w:rsidRPr="006B7875" w14:paraId="4BD1C257" w14:textId="77777777" w:rsidTr="005C1A1F">
        <w:trPr>
          <w:trHeight w:val="281"/>
        </w:trPr>
        <w:tc>
          <w:tcPr>
            <w:tcW w:w="988" w:type="dxa"/>
          </w:tcPr>
          <w:p w14:paraId="3624E792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43" w:type="dxa"/>
          </w:tcPr>
          <w:p w14:paraId="40D498FE" w14:textId="39929CAA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ray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niculata</w:t>
            </w:r>
          </w:p>
        </w:tc>
        <w:tc>
          <w:tcPr>
            <w:tcW w:w="4352" w:type="dxa"/>
          </w:tcPr>
          <w:p w14:paraId="36FE10A8" w14:textId="7D87E3CD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0F51F0CE" w14:textId="77777777" w:rsidTr="005C1A1F">
        <w:trPr>
          <w:trHeight w:val="275"/>
        </w:trPr>
        <w:tc>
          <w:tcPr>
            <w:tcW w:w="988" w:type="dxa"/>
          </w:tcPr>
          <w:p w14:paraId="49195E1E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543" w:type="dxa"/>
          </w:tcPr>
          <w:p w14:paraId="6D3C8EEB" w14:textId="3838FF3B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tissum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352" w:type="dxa"/>
          </w:tcPr>
          <w:p w14:paraId="4743CE66" w14:textId="23C638AA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6B7875" w:rsidRPr="006B7875" w14:paraId="58A9C8CD" w14:textId="77777777" w:rsidTr="005C1A1F">
        <w:trPr>
          <w:trHeight w:val="275"/>
        </w:trPr>
        <w:tc>
          <w:tcPr>
            <w:tcW w:w="988" w:type="dxa"/>
          </w:tcPr>
          <w:p w14:paraId="558FC8D4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543" w:type="dxa"/>
          </w:tcPr>
          <w:p w14:paraId="08185D7D" w14:textId="5C1CF81E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imum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uiflorum</w:t>
            </w:r>
            <w:proofErr w:type="spellEnd"/>
          </w:p>
        </w:tc>
        <w:tc>
          <w:tcPr>
            <w:tcW w:w="4352" w:type="dxa"/>
          </w:tcPr>
          <w:p w14:paraId="29C72A2D" w14:textId="44147509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36059247" w14:textId="77777777" w:rsidTr="005C1A1F">
        <w:trPr>
          <w:trHeight w:val="281"/>
        </w:trPr>
        <w:tc>
          <w:tcPr>
            <w:tcW w:w="988" w:type="dxa"/>
          </w:tcPr>
          <w:p w14:paraId="0489531E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543" w:type="dxa"/>
          </w:tcPr>
          <w:p w14:paraId="234655EE" w14:textId="6430E85C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umeria alba</w:t>
            </w:r>
          </w:p>
        </w:tc>
        <w:tc>
          <w:tcPr>
            <w:tcW w:w="4352" w:type="dxa"/>
          </w:tcPr>
          <w:p w14:paraId="5C5B4F7F" w14:textId="480B5F56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17753B85" w14:textId="77777777" w:rsidTr="005C1A1F">
        <w:trPr>
          <w:trHeight w:val="275"/>
        </w:trPr>
        <w:tc>
          <w:tcPr>
            <w:tcW w:w="988" w:type="dxa"/>
          </w:tcPr>
          <w:p w14:paraId="0EC99127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543" w:type="dxa"/>
          </w:tcPr>
          <w:p w14:paraId="65D23319" w14:textId="1C88374E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tulaca grandiflora</w:t>
            </w:r>
          </w:p>
        </w:tc>
        <w:tc>
          <w:tcPr>
            <w:tcW w:w="4352" w:type="dxa"/>
          </w:tcPr>
          <w:p w14:paraId="4BFF2D2F" w14:textId="123CA3C1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411A14EE" w14:textId="77777777" w:rsidTr="005C1A1F">
        <w:trPr>
          <w:trHeight w:val="275"/>
        </w:trPr>
        <w:tc>
          <w:tcPr>
            <w:tcW w:w="988" w:type="dxa"/>
          </w:tcPr>
          <w:p w14:paraId="07790FD2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543" w:type="dxa"/>
          </w:tcPr>
          <w:p w14:paraId="4A60AF19" w14:textId="5C3654DA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gneticol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lobata</w:t>
            </w:r>
            <w:proofErr w:type="spellEnd"/>
          </w:p>
        </w:tc>
        <w:tc>
          <w:tcPr>
            <w:tcW w:w="4352" w:type="dxa"/>
          </w:tcPr>
          <w:p w14:paraId="7A2A3AAE" w14:textId="6B016FF0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6F0DBB55" w14:textId="77777777" w:rsidTr="005C1A1F">
        <w:trPr>
          <w:trHeight w:val="281"/>
        </w:trPr>
        <w:tc>
          <w:tcPr>
            <w:tcW w:w="988" w:type="dxa"/>
          </w:tcPr>
          <w:p w14:paraId="20A1C1B5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543" w:type="dxa"/>
          </w:tcPr>
          <w:p w14:paraId="78910F06" w14:textId="249170DA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bernaemontana</w:t>
            </w:r>
            <w:proofErr w:type="spellEnd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varicata</w:t>
            </w:r>
            <w:proofErr w:type="spellEnd"/>
          </w:p>
        </w:tc>
        <w:tc>
          <w:tcPr>
            <w:tcW w:w="4352" w:type="dxa"/>
          </w:tcPr>
          <w:p w14:paraId="6FFA43F3" w14:textId="6125583A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6B7875" w:rsidRPr="006B7875" w14:paraId="1A585ED3" w14:textId="77777777" w:rsidTr="005C1A1F">
        <w:trPr>
          <w:trHeight w:val="275"/>
        </w:trPr>
        <w:tc>
          <w:tcPr>
            <w:tcW w:w="988" w:type="dxa"/>
          </w:tcPr>
          <w:p w14:paraId="7CD8A808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543" w:type="dxa"/>
          </w:tcPr>
          <w:p w14:paraId="1EB33A5D" w14:textId="25E86963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getes </w:t>
            </w:r>
            <w:proofErr w:type="spellStart"/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4352" w:type="dxa"/>
          </w:tcPr>
          <w:p w14:paraId="5CD2B436" w14:textId="3BE3E62B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B7875" w:rsidRPr="006B7875" w14:paraId="4A7D4F57" w14:textId="77777777" w:rsidTr="005C1A1F">
        <w:trPr>
          <w:trHeight w:val="275"/>
        </w:trPr>
        <w:tc>
          <w:tcPr>
            <w:tcW w:w="988" w:type="dxa"/>
          </w:tcPr>
          <w:p w14:paraId="4B3A8B02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543" w:type="dxa"/>
          </w:tcPr>
          <w:p w14:paraId="1FF3BB13" w14:textId="305F05C3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marindus indica</w:t>
            </w:r>
          </w:p>
        </w:tc>
        <w:tc>
          <w:tcPr>
            <w:tcW w:w="4352" w:type="dxa"/>
          </w:tcPr>
          <w:p w14:paraId="645C783B" w14:textId="13BAE3A5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6B7875" w:rsidRPr="006B7875" w14:paraId="4DBC6FBC" w14:textId="77777777" w:rsidTr="005C1A1F">
        <w:trPr>
          <w:trHeight w:val="281"/>
        </w:trPr>
        <w:tc>
          <w:tcPr>
            <w:tcW w:w="988" w:type="dxa"/>
          </w:tcPr>
          <w:p w14:paraId="4459A9A0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543" w:type="dxa"/>
          </w:tcPr>
          <w:p w14:paraId="3ECD43FB" w14:textId="5CB4D1D5" w:rsidR="006B7875" w:rsidRPr="00242AA9" w:rsidRDefault="006B7875" w:rsidP="006B787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2A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coma capensis</w:t>
            </w:r>
          </w:p>
        </w:tc>
        <w:tc>
          <w:tcPr>
            <w:tcW w:w="4352" w:type="dxa"/>
          </w:tcPr>
          <w:p w14:paraId="63B5BA64" w14:textId="57AAD6B4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6B7875" w:rsidRPr="006B7875" w14:paraId="25639F13" w14:textId="77777777" w:rsidTr="005C1A1F">
        <w:trPr>
          <w:trHeight w:val="275"/>
        </w:trPr>
        <w:tc>
          <w:tcPr>
            <w:tcW w:w="988" w:type="dxa"/>
          </w:tcPr>
          <w:p w14:paraId="51175E3B" w14:textId="77777777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</w:tcPr>
          <w:p w14:paraId="0886DC99" w14:textId="0275054C" w:rsidR="006B7875" w:rsidRPr="006B7875" w:rsidRDefault="006B7875" w:rsidP="006B78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352" w:type="dxa"/>
          </w:tcPr>
          <w:p w14:paraId="38C980EC" w14:textId="13EEE41E" w:rsidR="006B7875" w:rsidRPr="006B7875" w:rsidRDefault="006B7875" w:rsidP="006B78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875">
              <w:rPr>
                <w:rFonts w:ascii="Times New Roman" w:hAnsi="Times New Roman" w:cs="Times New Roman"/>
                <w:sz w:val="24"/>
                <w:szCs w:val="24"/>
              </w:rPr>
              <w:t>5842</w:t>
            </w:r>
          </w:p>
        </w:tc>
      </w:tr>
    </w:tbl>
    <w:p w14:paraId="26B84A71" w14:textId="77777777" w:rsidR="006B7875" w:rsidRPr="00086B43" w:rsidRDefault="006B7875">
      <w:pPr>
        <w:rPr>
          <w:rFonts w:ascii="Times New Roman" w:hAnsi="Times New Roman" w:cs="Times New Roman"/>
          <w:sz w:val="24"/>
          <w:szCs w:val="24"/>
        </w:rPr>
      </w:pPr>
    </w:p>
    <w:p w14:paraId="4D8FDA93" w14:textId="77777777" w:rsidR="00AD5946" w:rsidRDefault="00AD5946" w:rsidP="00AD5946">
      <w:pPr>
        <w:rPr>
          <w:rFonts w:ascii="Times New Roman" w:hAnsi="Times New Roman" w:cs="Times New Roman"/>
          <w:sz w:val="24"/>
          <w:szCs w:val="24"/>
        </w:rPr>
      </w:pPr>
    </w:p>
    <w:p w14:paraId="031C8A8E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7D3E261A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02438E86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4D86F907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4B0F10CA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0F03E940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44B38B7C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538AAEE1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2F9ED971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6E7369F8" w14:textId="77777777" w:rsidR="00D45CD5" w:rsidRDefault="00D45CD5" w:rsidP="00AD5946">
      <w:pPr>
        <w:rPr>
          <w:rFonts w:ascii="Times New Roman" w:hAnsi="Times New Roman" w:cs="Times New Roman"/>
          <w:sz w:val="24"/>
          <w:szCs w:val="24"/>
        </w:rPr>
      </w:pPr>
    </w:p>
    <w:p w14:paraId="6C8ED613" w14:textId="6BC00B2A" w:rsidR="00D45CD5" w:rsidRPr="00086B43" w:rsidRDefault="00D45CD5" w:rsidP="00AD59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In the table, </w:t>
      </w:r>
      <w:r w:rsidRPr="00D45CD5">
        <w:rPr>
          <w:rFonts w:ascii="Times New Roman" w:hAnsi="Times New Roman" w:cs="Times New Roman"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denotes p</w:t>
      </w:r>
      <w:r w:rsidRPr="00D45CD5">
        <w:rPr>
          <w:rFonts w:ascii="Times New Roman" w:hAnsi="Times New Roman" w:cs="Times New Roman"/>
          <w:sz w:val="24"/>
          <w:szCs w:val="24"/>
        </w:rPr>
        <w:t xml:space="preserve">recision, R </w:t>
      </w:r>
      <w:r>
        <w:rPr>
          <w:rFonts w:ascii="Times New Roman" w:hAnsi="Times New Roman" w:cs="Times New Roman"/>
          <w:sz w:val="24"/>
          <w:szCs w:val="24"/>
        </w:rPr>
        <w:t>is r</w:t>
      </w:r>
      <w:r w:rsidRPr="00D45CD5">
        <w:rPr>
          <w:rFonts w:ascii="Times New Roman" w:hAnsi="Times New Roman" w:cs="Times New Roman"/>
          <w:sz w:val="24"/>
          <w:szCs w:val="24"/>
        </w:rPr>
        <w:t xml:space="preserve">ecall, and F1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45CD5">
        <w:rPr>
          <w:rFonts w:ascii="Times New Roman" w:hAnsi="Times New Roman" w:cs="Times New Roman"/>
          <w:sz w:val="24"/>
          <w:szCs w:val="24"/>
        </w:rPr>
        <w:t xml:space="preserve"> for F1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45CD5" w:rsidRPr="00086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4C"/>
    <w:rsid w:val="000753F0"/>
    <w:rsid w:val="00086B43"/>
    <w:rsid w:val="001452ED"/>
    <w:rsid w:val="00187A5E"/>
    <w:rsid w:val="0019712B"/>
    <w:rsid w:val="001B0ABC"/>
    <w:rsid w:val="001C4FD7"/>
    <w:rsid w:val="00242AA9"/>
    <w:rsid w:val="0026704C"/>
    <w:rsid w:val="002C4E86"/>
    <w:rsid w:val="003050AB"/>
    <w:rsid w:val="0035435C"/>
    <w:rsid w:val="00370207"/>
    <w:rsid w:val="004235C3"/>
    <w:rsid w:val="00452F4C"/>
    <w:rsid w:val="00463BCB"/>
    <w:rsid w:val="004C686E"/>
    <w:rsid w:val="00583B23"/>
    <w:rsid w:val="005B2BDF"/>
    <w:rsid w:val="005C1A1F"/>
    <w:rsid w:val="005C254D"/>
    <w:rsid w:val="005D6D16"/>
    <w:rsid w:val="00632DF2"/>
    <w:rsid w:val="006B7875"/>
    <w:rsid w:val="00731520"/>
    <w:rsid w:val="007D2633"/>
    <w:rsid w:val="007D3DFF"/>
    <w:rsid w:val="007E76B0"/>
    <w:rsid w:val="008014B5"/>
    <w:rsid w:val="00830548"/>
    <w:rsid w:val="0086321C"/>
    <w:rsid w:val="008641C6"/>
    <w:rsid w:val="00933C48"/>
    <w:rsid w:val="009D53D4"/>
    <w:rsid w:val="009F1733"/>
    <w:rsid w:val="00A44428"/>
    <w:rsid w:val="00A63D35"/>
    <w:rsid w:val="00A7711B"/>
    <w:rsid w:val="00AD5946"/>
    <w:rsid w:val="00AE1EFD"/>
    <w:rsid w:val="00B319D7"/>
    <w:rsid w:val="00C3774E"/>
    <w:rsid w:val="00CB5E6C"/>
    <w:rsid w:val="00D45CD5"/>
    <w:rsid w:val="00DD797B"/>
    <w:rsid w:val="00E20352"/>
    <w:rsid w:val="00F2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F0406A"/>
  <w15:chartTrackingRefBased/>
  <w15:docId w15:val="{C843402F-9E20-46E1-B4B0-E399AA8DE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51</Words>
  <Characters>854</Characters>
  <Application>Microsoft Office Word</Application>
  <DocSecurity>0</DocSecurity>
  <Lines>122</Lines>
  <Paragraphs>11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gawande</dc:creator>
  <cp:keywords/>
  <dc:description/>
  <cp:lastModifiedBy>nilesh gawande</cp:lastModifiedBy>
  <cp:revision>25</cp:revision>
  <dcterms:created xsi:type="dcterms:W3CDTF">2025-01-01T11:12:00Z</dcterms:created>
  <dcterms:modified xsi:type="dcterms:W3CDTF">2025-01-0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1d9cdd0e70efb1a10261c31e603dd86c0218cc46c7062437805f2d7678d270</vt:lpwstr>
  </property>
</Properties>
</file>